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6894B" w14:textId="77777777" w:rsidR="00D473F8" w:rsidRDefault="00D473F8" w:rsidP="00D473F8">
      <w:r>
        <w:rPr>
          <w:rFonts w:hint="eastAsia"/>
        </w:rPr>
        <w:t>T</w:t>
      </w:r>
      <w:r>
        <w:t>able S4. Data extraction</w:t>
      </w:r>
    </w:p>
    <w:p w14:paraId="1D1DC6E2" w14:textId="77777777" w:rsidR="00D473F8" w:rsidRDefault="00D473F8" w:rsidP="00D473F8">
      <w:r w:rsidRPr="007D5166">
        <w:rPr>
          <w:noProof/>
        </w:rPr>
        <w:drawing>
          <wp:inline distT="0" distB="0" distL="0" distR="0" wp14:anchorId="3333C14F" wp14:editId="638BC6B8">
            <wp:extent cx="5400040" cy="974090"/>
            <wp:effectExtent l="0" t="0" r="0" b="0"/>
            <wp:docPr id="212408239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97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38E44" w14:textId="77777777" w:rsidR="00D473F8" w:rsidRDefault="00D473F8" w:rsidP="00D473F8"/>
    <w:p w14:paraId="78558916" w14:textId="77777777" w:rsidR="00D473F8" w:rsidRDefault="00D473F8" w:rsidP="00D473F8">
      <w:r w:rsidRPr="00C5127F">
        <w:rPr>
          <w:noProof/>
        </w:rPr>
        <w:drawing>
          <wp:inline distT="0" distB="0" distL="0" distR="0" wp14:anchorId="04536494" wp14:editId="0E462C2E">
            <wp:extent cx="3761795" cy="729887"/>
            <wp:effectExtent l="0" t="0" r="0" b="0"/>
            <wp:docPr id="193053671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5805" cy="738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6E3E9" w14:textId="33D83DE9" w:rsidR="00D473F8" w:rsidRDefault="00D473F8">
      <w:r w:rsidRPr="007D5166">
        <w:rPr>
          <w:noProof/>
        </w:rPr>
        <w:drawing>
          <wp:anchor distT="0" distB="0" distL="114300" distR="114300" simplePos="0" relativeHeight="251659264" behindDoc="1" locked="0" layoutInCell="1" allowOverlap="1" wp14:anchorId="35198CD8" wp14:editId="303D13C9">
            <wp:simplePos x="0" y="0"/>
            <wp:positionH relativeFrom="margin">
              <wp:align>left</wp:align>
            </wp:positionH>
            <wp:positionV relativeFrom="paragraph">
              <wp:posOffset>297760</wp:posOffset>
            </wp:positionV>
            <wp:extent cx="4241346" cy="1001722"/>
            <wp:effectExtent l="0" t="0" r="6985" b="8255"/>
            <wp:wrapTight wrapText="bothSides">
              <wp:wrapPolygon edited="0">
                <wp:start x="3396" y="0"/>
                <wp:lineTo x="3396" y="6575"/>
                <wp:lineTo x="0" y="7396"/>
                <wp:lineTo x="0" y="12738"/>
                <wp:lineTo x="970" y="14793"/>
                <wp:lineTo x="3396" y="19724"/>
                <wp:lineTo x="3396" y="21367"/>
                <wp:lineTo x="15329" y="21367"/>
                <wp:lineTo x="15329" y="19724"/>
                <wp:lineTo x="16493" y="14793"/>
                <wp:lineTo x="16493" y="13149"/>
                <wp:lineTo x="21539" y="12738"/>
                <wp:lineTo x="21539" y="8218"/>
                <wp:lineTo x="15329" y="6575"/>
                <wp:lineTo x="19404" y="2876"/>
                <wp:lineTo x="19307" y="2055"/>
                <wp:lineTo x="13486" y="0"/>
                <wp:lineTo x="3396" y="0"/>
              </wp:wrapPolygon>
            </wp:wrapTight>
            <wp:docPr id="156069840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346" cy="1001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D473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3F8"/>
    <w:rsid w:val="00D4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B9882"/>
  <w15:chartTrackingRefBased/>
  <w15:docId w15:val="{64834A42-D934-46F1-9DCE-4654A9A8A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1</cp:revision>
  <dcterms:created xsi:type="dcterms:W3CDTF">2024-03-28T10:17:00Z</dcterms:created>
  <dcterms:modified xsi:type="dcterms:W3CDTF">2024-03-28T10:18:00Z</dcterms:modified>
</cp:coreProperties>
</file>